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3.  Comparison of relative gene expression levels between microarray and real-time RT-PCR platforms. </w:t>
      </w:r>
    </w:p>
    <w:p>
      <w:pPr>
        <w:pStyle w:val="Normal"/>
        <w:rPr/>
      </w:pPr>
      <w:r>
        <w:rPr/>
        <w:t>Expression in the control group was arbitrarily set at 1.0. The values below 1.0 indicated down-regulation by LPS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Genes and Primer sequences</w:t>
        <w:tab/>
        <w:tab/>
        <w:tab/>
        <w:tab/>
        <w:tab/>
        <w:t>Platforms</w:t>
        <w:tab/>
        <w:tab/>
        <w:t xml:space="preserve">        Fold Changes</w:t>
      </w:r>
    </w:p>
    <w:p>
      <w:pPr>
        <w:pStyle w:val="Normal"/>
        <w:ind w:left="7200" w:firstLine="720"/>
        <w:rPr/>
      </w:pPr>
      <w:r>
        <w:rPr/>
        <w:t>Time post-LPS treatments</w:t>
      </w:r>
    </w:p>
    <w:p>
      <w:pPr>
        <w:pStyle w:val="Normal"/>
        <w:rPr/>
      </w:pPr>
      <w:r>
        <w:rPr>
          <w:u w:val="thick"/>
        </w:rPr>
        <w:tab/>
        <w:tab/>
        <w:tab/>
        <w:tab/>
        <w:tab/>
        <w:tab/>
        <w:tab/>
        <w:tab/>
        <w:tab/>
        <w:tab/>
        <w:tab/>
        <w:t>2 h</w:t>
        <w:tab/>
        <w:t xml:space="preserve"> 4 h</w:t>
        <w:tab/>
        <w:t xml:space="preserve"> 8 h</w:t>
        <w:tab/>
        <w:t xml:space="preserve"> 24 h</w:t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>IpCG06765 (</w:t>
      </w:r>
      <w:r>
        <w:rPr>
          <w:color w:val="000000"/>
          <w:sz w:val="20"/>
          <w:szCs w:val="20"/>
        </w:rPr>
        <w:t>Macrophage inflammatory protein-1α</w:t>
      </w:r>
      <w:r>
        <w:rPr>
          <w:sz w:val="20"/>
          <w:szCs w:val="20"/>
        </w:rPr>
        <w:t>)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 xml:space="preserve">PrimerF: </w:t>
        <w:tab/>
      </w:r>
      <w:r>
        <w:rPr>
          <w:color w:val="000000"/>
          <w:sz w:val="20"/>
          <w:szCs w:val="20"/>
        </w:rPr>
        <w:t>CTGTCCATCAGTCCTTTGGGTTAG</w:t>
        <w:tab/>
        <w:tab/>
      </w:r>
      <w:r>
        <w:rPr>
          <w:sz w:val="20"/>
          <w:szCs w:val="20"/>
        </w:rPr>
        <w:t>Microarray</w:t>
        <w:tab/>
        <w:tab/>
        <w:t>5.4</w:t>
        <w:tab/>
        <w:t xml:space="preserve"> 16.7</w:t>
        <w:tab/>
        <w:t xml:space="preserve"> 4.0</w:t>
        <w:tab/>
        <w:t xml:space="preserve">  4.2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color w:val="000000"/>
          <w:sz w:val="20"/>
          <w:szCs w:val="20"/>
        </w:rPr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AAACGCATCCCTTCAGTGAATGT</w:t>
      </w:r>
      <w:r>
        <w:rPr>
          <w:sz w:val="20"/>
          <w:szCs w:val="20"/>
        </w:rPr>
        <w:t xml:space="preserve"> </w:t>
        <w:tab/>
        <w:tab/>
        <w:t>Real-time PCR</w:t>
        <w:tab/>
        <w:tab/>
        <w:t>6.5</w:t>
        <w:tab/>
        <w:t xml:space="preserve"> 33.1</w:t>
        <w:tab/>
        <w:t xml:space="preserve"> 3.9</w:t>
        <w:tab/>
        <w:t xml:space="preserve">  3.4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color w:val="000000"/>
          <w:sz w:val="20"/>
          <w:szCs w:val="20"/>
          <w:u w:val="single"/>
        </w:rPr>
      </w:pPr>
      <w:r>
        <w:rPr>
          <w:color w:val="000000"/>
          <w:sz w:val="20"/>
          <w:szCs w:val="20"/>
          <w:u w:val="single"/>
        </w:rPr>
        <w:tab/>
        <w:t xml:space="preserve">Probe: </w:t>
        <w:tab/>
        <w:t>CTCAGCAGCACCACCACGGCGGA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color w:val="000000"/>
          <w:sz w:val="20"/>
          <w:szCs w:val="20"/>
          <w:u w:val="single"/>
        </w:rPr>
      </w:pPr>
      <w:r>
        <w:rPr>
          <w:sz w:val="20"/>
          <w:szCs w:val="20"/>
        </w:rPr>
        <w:t xml:space="preserve">IpCG03141 (Zgc:56666 protein) 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F:</w:t>
      </w:r>
      <w:r>
        <w:rPr>
          <w:color w:val="000000"/>
          <w:sz w:val="20"/>
          <w:szCs w:val="20"/>
        </w:rPr>
        <w:t xml:space="preserve"> </w:t>
        <w:tab/>
        <w:t>AACAGAACTACCAGAGACAGACG</w:t>
      </w:r>
      <w:r>
        <w:rPr>
          <w:sz w:val="20"/>
          <w:szCs w:val="20"/>
        </w:rPr>
        <w:tab/>
        <w:tab/>
        <w:t>Microarray</w:t>
        <w:tab/>
        <w:tab/>
        <w:t>1.8</w:t>
        <w:tab/>
        <w:t xml:space="preserve"> 2.9</w:t>
        <w:tab/>
        <w:t xml:space="preserve"> 0.9</w:t>
        <w:tab/>
        <w:t xml:space="preserve">  0.7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autoSpaceDE w:val="false"/>
        <w:rPr>
          <w:color w:val="000000"/>
          <w:sz w:val="20"/>
          <w:szCs w:val="20"/>
        </w:rPr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CTACTAACATGGGGTCGCAGC</w:t>
      </w:r>
      <w:r>
        <w:rPr>
          <w:sz w:val="20"/>
          <w:szCs w:val="20"/>
        </w:rPr>
        <w:t xml:space="preserve"> </w:t>
        <w:tab/>
        <w:tab/>
        <w:t>Real-time PCR</w:t>
        <w:tab/>
        <w:tab/>
        <w:t>3.5</w:t>
        <w:tab/>
        <w:t xml:space="preserve"> 5.9</w:t>
        <w:tab/>
        <w:t xml:space="preserve"> 1.4</w:t>
        <w:tab/>
        <w:t xml:space="preserve">  0.9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  <w:u w:val="single"/>
        </w:rPr>
        <w:tab/>
        <w:t>Probe:</w:t>
      </w:r>
      <w:r>
        <w:rPr>
          <w:color w:val="000000"/>
          <w:sz w:val="20"/>
          <w:szCs w:val="20"/>
          <w:u w:val="single"/>
        </w:rPr>
        <w:t xml:space="preserve"> </w:t>
        <w:tab/>
        <w:t>CAGACGCTCCACCACCAGAGGCTG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06517 (IL1-ß)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ab/>
        <w:t>PrimerF:</w:t>
        <w:tab/>
        <w:t>TCAAAGGAGGACTATAAGCCAGTG</w:t>
        <w:tab/>
        <w:tab/>
        <w:t>Microarray</w:t>
        <w:tab/>
        <w:tab/>
        <w:t>8.9</w:t>
        <w:tab/>
        <w:t xml:space="preserve"> 51.4</w:t>
        <w:tab/>
        <w:t xml:space="preserve"> 1.2</w:t>
        <w:tab/>
        <w:t xml:space="preserve">  1.3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 xml:space="preserve">PrimerR: </w:t>
        <w:tab/>
        <w:t xml:space="preserve">AGTCTCATCATGGAGTGTGAACAG </w:t>
        <w:tab/>
        <w:tab/>
        <w:t>Real-time PCR</w:t>
        <w:tab/>
        <w:tab/>
        <w:t>9.8</w:t>
        <w:tab/>
        <w:t xml:space="preserve"> 84.4</w:t>
        <w:tab/>
        <w:t xml:space="preserve"> 0.8</w:t>
        <w:tab/>
        <w:t xml:space="preserve">  0.6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ab/>
        <w:t xml:space="preserve">Probe: </w:t>
        <w:tab/>
        <w:t>ATGTGTAAGCAGCAATCCAGTCACCTCCA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>IpCG07620 (TNF</w:t>
      </w:r>
      <w:r>
        <w:rPr>
          <w:sz w:val="20"/>
          <w:szCs w:val="20"/>
          <w:lang w:val="el-GR"/>
        </w:rPr>
        <w:t>α</w:t>
      </w:r>
      <w:r>
        <w:rPr>
          <w:sz w:val="20"/>
          <w:szCs w:val="20"/>
        </w:rPr>
        <w:t>)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F:</w:t>
        <w:tab/>
      </w:r>
      <w:r>
        <w:rPr>
          <w:color w:val="000000"/>
          <w:sz w:val="20"/>
          <w:szCs w:val="20"/>
        </w:rPr>
        <w:t>TCGTGGTCTTCTTCAGGAGTTTG</w:t>
      </w:r>
      <w:r>
        <w:rPr>
          <w:sz w:val="20"/>
          <w:szCs w:val="20"/>
        </w:rPr>
        <w:tab/>
        <w:tab/>
        <w:t>Microarray</w:t>
        <w:tab/>
        <w:tab/>
        <w:t>--</w:t>
        <w:tab/>
        <w:t xml:space="preserve"> --</w:t>
        <w:tab/>
        <w:t xml:space="preserve"> --</w:t>
        <w:tab/>
        <w:t xml:space="preserve">  --</w:t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 xml:space="preserve">PrimerR: </w:t>
        <w:tab/>
      </w:r>
      <w:r>
        <w:rPr>
          <w:color w:val="000000"/>
          <w:sz w:val="20"/>
          <w:szCs w:val="20"/>
        </w:rPr>
        <w:t>TGAGAAAAGCAGACAGCGGC</w:t>
      </w:r>
      <w:r>
        <w:rPr>
          <w:sz w:val="20"/>
          <w:szCs w:val="20"/>
        </w:rPr>
        <w:t xml:space="preserve"> </w:t>
        <w:tab/>
        <w:tab/>
        <w:t>Real-time PCR</w:t>
        <w:tab/>
        <w:tab/>
        <w:t>7.7</w:t>
        <w:tab/>
        <w:t xml:space="preserve"> 22.6</w:t>
        <w:tab/>
        <w:t xml:space="preserve"> 1.7</w:t>
        <w:tab/>
        <w:t xml:space="preserve">  1.9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  <w:u w:val="single"/>
        </w:rPr>
        <w:tab/>
        <w:t xml:space="preserve">Probe: </w:t>
        <w:tab/>
      </w:r>
      <w:r>
        <w:rPr>
          <w:color w:val="000000"/>
          <w:sz w:val="20"/>
          <w:szCs w:val="20"/>
          <w:u w:val="single"/>
        </w:rPr>
        <w:t>AACCTGTGGAGTCCTTCTCGCCGTGG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06125 (CXCR4)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315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ab/>
        <w:t>PrimerF:</w:t>
        <w:tab/>
        <w:t>ACCCTGAACCTGTATAGC</w:t>
        <w:tab/>
        <w:tab/>
        <w:tab/>
        <w:t>Microarray</w:t>
        <w:tab/>
        <w:tab/>
        <w:t>2.4</w:t>
        <w:tab/>
        <w:t xml:space="preserve"> 0.4</w:t>
        <w:tab/>
        <w:t xml:space="preserve"> 0.3</w:t>
        <w:tab/>
        <w:t xml:space="preserve">  0.4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 xml:space="preserve">PrimerR: </w:t>
        <w:tab/>
        <w:t>TTAGCGAACACCAGATCA</w:t>
        <w:tab/>
        <w:tab/>
        <w:tab/>
        <w:t>Real-time PCR</w:t>
        <w:tab/>
        <w:tab/>
        <w:t>5.3</w:t>
        <w:tab/>
        <w:t xml:space="preserve"> 0.4</w:t>
        <w:tab/>
        <w:t xml:space="preserve"> 0.1</w:t>
        <w:tab/>
        <w:t xml:space="preserve">  0.2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ab/>
        <w:t xml:space="preserve">Probe: </w:t>
        <w:tab/>
        <w:t>CGTCCTCATCCTCGCCTTCAT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17616 (unknown)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F:</w:t>
        <w:tab/>
      </w:r>
      <w:r>
        <w:rPr>
          <w:color w:val="000000"/>
          <w:sz w:val="20"/>
          <w:szCs w:val="20"/>
        </w:rPr>
        <w:t>GAGCTGGCAGTCGTGGATTTAA</w:t>
      </w:r>
      <w:r>
        <w:rPr>
          <w:sz w:val="20"/>
          <w:szCs w:val="20"/>
        </w:rPr>
        <w:tab/>
        <w:tab/>
        <w:t>Microarray</w:t>
        <w:tab/>
        <w:tab/>
        <w:t>1.8</w:t>
        <w:tab/>
        <w:t xml:space="preserve"> 1.9</w:t>
        <w:tab/>
        <w:t xml:space="preserve"> 2.0</w:t>
        <w:tab/>
        <w:t xml:space="preserve">  1.4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autoSpaceDE w:val="false"/>
        <w:rPr>
          <w:color w:val="000000"/>
          <w:sz w:val="20"/>
          <w:szCs w:val="20"/>
        </w:rPr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TCATTAAGCACATCGTTCAGAGTCT</w:t>
      </w:r>
      <w:r>
        <w:rPr>
          <w:sz w:val="20"/>
          <w:szCs w:val="20"/>
        </w:rPr>
        <w:tab/>
        <w:tab/>
        <w:t>Real-time PCR</w:t>
        <w:tab/>
        <w:tab/>
        <w:t>1.4</w:t>
        <w:tab/>
        <w:t xml:space="preserve"> 3.1</w:t>
        <w:tab/>
        <w:t xml:space="preserve"> 3.1</w:t>
        <w:tab/>
        <w:t xml:space="preserve">  1.3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  <w:u w:val="single"/>
        </w:rPr>
        <w:tab/>
        <w:t>Probe:</w:t>
      </w:r>
      <w:r>
        <w:rPr>
          <w:color w:val="000000"/>
          <w:sz w:val="20"/>
          <w:szCs w:val="20"/>
          <w:u w:val="single"/>
        </w:rPr>
        <w:t xml:space="preserve"> </w:t>
        <w:tab/>
        <w:t>CCAACAGCCTCCAACAAGACCTCCGT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09809 (HTGN29)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255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ab/>
        <w:t>PrimerF:</w:t>
        <w:tab/>
      </w:r>
      <w:r>
        <w:rPr>
          <w:color w:val="000000"/>
          <w:sz w:val="20"/>
          <w:szCs w:val="20"/>
        </w:rPr>
        <w:t>CAACAGCATCCATAACACAAGCAA</w:t>
      </w:r>
      <w:r>
        <w:rPr>
          <w:sz w:val="20"/>
          <w:szCs w:val="20"/>
        </w:rPr>
        <w:tab/>
        <w:tab/>
        <w:t>Microarray</w:t>
        <w:tab/>
        <w:tab/>
        <w:t>1.6</w:t>
        <w:tab/>
        <w:t xml:space="preserve"> 1.4</w:t>
        <w:tab/>
        <w:t xml:space="preserve"> 1.2</w:t>
        <w:tab/>
        <w:t xml:space="preserve">  1.2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CAGGAGAGGTGGTGGACTCAA</w:t>
      </w:r>
      <w:r>
        <w:rPr>
          <w:sz w:val="20"/>
          <w:szCs w:val="20"/>
        </w:rPr>
        <w:t xml:space="preserve"> </w:t>
        <w:tab/>
        <w:tab/>
        <w:t>Real-time PCR</w:t>
        <w:tab/>
        <w:tab/>
        <w:t>1.0</w:t>
        <w:tab/>
        <w:t xml:space="preserve"> 1.6</w:t>
        <w:tab/>
        <w:t xml:space="preserve"> 1.3</w:t>
        <w:tab/>
        <w:t xml:space="preserve">  0.9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ab/>
        <w:t>Probe:</w:t>
      </w:r>
      <w:r>
        <w:rPr>
          <w:color w:val="000000"/>
          <w:sz w:val="20"/>
          <w:szCs w:val="20"/>
          <w:u w:val="single"/>
        </w:rPr>
        <w:t xml:space="preserve"> </w:t>
        <w:tab/>
        <w:t>CCCCAAACCAACGAGTGGAGCTGAGA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06019 (unknown)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27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ab/>
        <w:t>PrimerF:</w:t>
        <w:tab/>
      </w:r>
      <w:r>
        <w:rPr>
          <w:color w:val="000000"/>
          <w:sz w:val="20"/>
          <w:szCs w:val="20"/>
        </w:rPr>
        <w:t>AGATAGTAGCCTGCGATGGAAAA</w:t>
      </w:r>
      <w:r>
        <w:rPr>
          <w:sz w:val="20"/>
          <w:szCs w:val="20"/>
        </w:rPr>
        <w:tab/>
        <w:tab/>
        <w:t>Microarray</w:t>
        <w:tab/>
        <w:tab/>
        <w:t>0.7</w:t>
        <w:tab/>
        <w:t xml:space="preserve"> 1.0</w:t>
        <w:tab/>
        <w:t xml:space="preserve"> 0.8</w:t>
        <w:tab/>
        <w:t xml:space="preserve">  0.9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ACTCTTCTTCTTATTCTCTCTGGTGA</w:t>
      </w:r>
      <w:r>
        <w:rPr>
          <w:sz w:val="20"/>
          <w:szCs w:val="20"/>
        </w:rPr>
        <w:t xml:space="preserve"> </w:t>
        <w:tab/>
        <w:t>Real-time PCR</w:t>
        <w:tab/>
        <w:tab/>
        <w:t>0.5</w:t>
        <w:tab/>
        <w:t xml:space="preserve"> 0.8</w:t>
        <w:tab/>
        <w:t xml:space="preserve"> 1.5</w:t>
        <w:tab/>
        <w:t xml:space="preserve">  1.2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  <w:u w:val="single"/>
        </w:rPr>
        <w:tab/>
        <w:t>Probe:</w:t>
      </w:r>
      <w:r>
        <w:rPr>
          <w:color w:val="000000"/>
          <w:sz w:val="20"/>
          <w:szCs w:val="20"/>
          <w:u w:val="single"/>
        </w:rPr>
        <w:t xml:space="preserve"> </w:t>
        <w:tab/>
        <w:t>TGCACTCTGTCTTTCCTCACTCCGCT</w:t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>
          <w:sz w:val="20"/>
          <w:szCs w:val="20"/>
        </w:rPr>
      </w:pPr>
      <w:r>
        <w:rPr>
          <w:sz w:val="20"/>
          <w:szCs w:val="20"/>
        </w:rPr>
        <w:t>IpCG00950 (unknown)</w:t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F:</w:t>
        <w:tab/>
      </w:r>
      <w:r>
        <w:rPr>
          <w:color w:val="000000"/>
          <w:sz w:val="20"/>
          <w:szCs w:val="20"/>
        </w:rPr>
        <w:t>ACTGGTCGTGTATTGGGTGATTT</w:t>
      </w:r>
      <w:r>
        <w:rPr>
          <w:sz w:val="20"/>
          <w:szCs w:val="20"/>
        </w:rPr>
        <w:tab/>
        <w:tab/>
        <w:t>Microarray</w:t>
        <w:tab/>
        <w:tab/>
        <w:t>1.2</w:t>
        <w:tab/>
        <w:t xml:space="preserve"> 1.6</w:t>
        <w:tab/>
        <w:t xml:space="preserve"> 1.6</w:t>
        <w:tab/>
        <w:t xml:space="preserve">  1.7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</w:rPr>
        <w:tab/>
        <w:t>PrimerR:</w:t>
      </w:r>
      <w:r>
        <w:rPr>
          <w:color w:val="000000"/>
          <w:sz w:val="20"/>
          <w:szCs w:val="20"/>
        </w:rPr>
        <w:t xml:space="preserve"> </w:t>
        <w:tab/>
        <w:t>GGCTGCACAGCTCCATGC</w:t>
      </w:r>
      <w:r>
        <w:rPr>
          <w:sz w:val="20"/>
          <w:szCs w:val="20"/>
        </w:rPr>
        <w:t xml:space="preserve"> </w:t>
        <w:tab/>
        <w:tab/>
        <w:tab/>
        <w:t>Real-time PCR</w:t>
        <w:tab/>
        <w:tab/>
        <w:t>1.0</w:t>
        <w:tab/>
        <w:t xml:space="preserve"> 2.1</w:t>
        <w:tab/>
        <w:t xml:space="preserve"> 1.9</w:t>
        <w:tab/>
        <w:t xml:space="preserve">  1.2</w:t>
      </w:r>
    </w:p>
    <w:p>
      <w:pPr>
        <w:pStyle w:val="Normal"/>
        <w:tabs>
          <w:tab w:val="clear" w:pos="720"/>
          <w:tab w:val="left" w:pos="-720" w:leader="none"/>
          <w:tab w:val="left" w:pos="540" w:leader="none"/>
          <w:tab w:val="left" w:pos="1620" w:leader="none"/>
        </w:tabs>
        <w:rPr/>
      </w:pPr>
      <w:r>
        <w:rPr>
          <w:sz w:val="20"/>
          <w:szCs w:val="20"/>
          <w:u w:val="thick"/>
        </w:rPr>
        <w:tab/>
        <w:t>Probe:</w:t>
      </w:r>
      <w:r>
        <w:rPr>
          <w:color w:val="000000"/>
          <w:sz w:val="20"/>
          <w:szCs w:val="20"/>
          <w:u w:val="thick"/>
        </w:rPr>
        <w:t xml:space="preserve"> </w:t>
        <w:tab/>
        <w:t>CCTGGGACACCCTTGCTGTTCCTCTT</w:t>
        <w:tab/>
        <w:tab/>
        <w:tab/>
        <w:tab/>
        <w:tab/>
        <w:tab/>
        <w:tab/>
        <w:tab/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6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  <w:tab/>
      <w:tab/>
      <w:tab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8:31:00Z</dcterms:created>
  <dc:creator>Geoff</dc:creator>
  <dc:description/>
  <cp:keywords/>
  <dc:language>en-US</dc:language>
  <cp:lastModifiedBy>Geoff</cp:lastModifiedBy>
  <cp:lastPrinted>2006-04-25T11:46:00Z</cp:lastPrinted>
  <dcterms:modified xsi:type="dcterms:W3CDTF">2006-04-26T14:47:00Z</dcterms:modified>
  <cp:revision>5</cp:revision>
  <dc:subject/>
  <dc:title>A sample article title </dc:title>
</cp:coreProperties>
</file>